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2A7CA" w14:textId="2AB96D9F" w:rsidR="001C1780" w:rsidRPr="00794B35" w:rsidRDefault="00C17CE9" w:rsidP="001C1780">
      <w:pPr>
        <w:widowControl/>
        <w:jc w:val="center"/>
        <w:rPr>
          <w:rFonts w:ascii="Times New Roman" w:eastAsia="宋体" w:hAnsi="Times New Roman" w:cs="Times New Roman"/>
          <w:sz w:val="20"/>
          <w:szCs w:val="20"/>
        </w:rPr>
      </w:pPr>
      <w:bookmarkStart w:id="0" w:name="_Hlk35553380"/>
      <w:r w:rsidRPr="00030AB5">
        <w:rPr>
          <w:rFonts w:ascii="Times New Roman" w:eastAsiaTheme="majorEastAsia" w:hAnsi="Times New Roman" w:cs="Times New Roman"/>
          <w:szCs w:val="21"/>
        </w:rPr>
        <w:t>Additional File 1</w:t>
      </w:r>
      <w:bookmarkStart w:id="1" w:name="_GoBack"/>
      <w:bookmarkEnd w:id="0"/>
      <w:bookmarkEnd w:id="1"/>
      <w:r w:rsidR="001C1780" w:rsidRPr="00794B35"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="001C1780" w:rsidRPr="00794B35">
        <w:rPr>
          <w:rFonts w:ascii="Times New Roman" w:eastAsia="宋体" w:hAnsi="Times New Roman" w:cs="Times New Roman"/>
          <w:sz w:val="20"/>
          <w:szCs w:val="20"/>
        </w:rPr>
        <w:t xml:space="preserve"> Distribution of EST</w:t>
      </w:r>
      <w:r w:rsidR="001C1780" w:rsidRPr="00794B35">
        <w:rPr>
          <w:sz w:val="20"/>
          <w:szCs w:val="20"/>
        </w:rPr>
        <w:t xml:space="preserve"> </w:t>
      </w:r>
      <w:r w:rsidR="001C1780" w:rsidRPr="00794B35">
        <w:rPr>
          <w:rFonts w:ascii="Times New Roman" w:eastAsia="宋体" w:hAnsi="Times New Roman" w:cs="Times New Roman"/>
          <w:sz w:val="20"/>
          <w:szCs w:val="20"/>
        </w:rPr>
        <w:t>microsatellite type in transcriptome</w:t>
      </w:r>
      <w:r w:rsidR="001C1780" w:rsidRPr="00794B35">
        <w:rPr>
          <w:rFonts w:ascii="Times New Roman" w:eastAsia="宋体" w:hAnsi="Times New Roman" w:cs="Times New Roman" w:hint="eastAsia"/>
          <w:sz w:val="20"/>
          <w:szCs w:val="20"/>
        </w:rPr>
        <w:t xml:space="preserve"> of </w:t>
      </w:r>
      <w:r w:rsidR="001C1780" w:rsidRPr="00794B35">
        <w:rPr>
          <w:rFonts w:ascii="Times New Roman" w:eastAsia="黑体" w:hAnsi="Times New Roman" w:cs="Times New Roman"/>
          <w:bCs/>
          <w:sz w:val="20"/>
          <w:szCs w:val="20"/>
        </w:rPr>
        <w:t>S</w:t>
      </w:r>
      <w:r w:rsidR="001C1780" w:rsidRPr="00794B35">
        <w:rPr>
          <w:rFonts w:ascii="Times New Roman" w:eastAsia="宋体" w:hAnsi="Times New Roman" w:cs="Times New Roman" w:hint="eastAsia"/>
          <w:sz w:val="20"/>
          <w:szCs w:val="20"/>
        </w:rPr>
        <w:t>ika deer</w:t>
      </w:r>
    </w:p>
    <w:tbl>
      <w:tblPr>
        <w:tblW w:w="5406" w:type="pct"/>
        <w:tblInd w:w="-3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22"/>
        <w:gridCol w:w="1242"/>
        <w:gridCol w:w="1180"/>
        <w:gridCol w:w="52"/>
        <w:gridCol w:w="222"/>
        <w:gridCol w:w="1561"/>
        <w:gridCol w:w="1155"/>
        <w:gridCol w:w="1168"/>
      </w:tblGrid>
      <w:tr w:rsidR="001C1780" w:rsidRPr="00794B35" w14:paraId="3EC980C2" w14:textId="77777777" w:rsidTr="000D3789">
        <w:tc>
          <w:tcPr>
            <w:tcW w:w="9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DBA6A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Motif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945BCF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epeats</w:t>
            </w:r>
          </w:p>
        </w:tc>
        <w:tc>
          <w:tcPr>
            <w:tcW w:w="76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92EE9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Percentage (%)</w:t>
            </w:r>
          </w:p>
        </w:tc>
        <w:tc>
          <w:tcPr>
            <w:tcW w:w="133" w:type="pct"/>
            <w:shd w:val="clear" w:color="auto" w:fill="auto"/>
          </w:tcPr>
          <w:p w14:paraId="52D6E666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51B9F6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Motif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57E336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epeats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B48E7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Percentage (%)</w:t>
            </w:r>
          </w:p>
        </w:tc>
      </w:tr>
      <w:tr w:rsidR="001C1780" w:rsidRPr="00794B35" w14:paraId="70098E6E" w14:textId="77777777" w:rsidTr="000D3789">
        <w:trPr>
          <w:trHeight w:val="270"/>
        </w:trPr>
        <w:tc>
          <w:tcPr>
            <w:tcW w:w="924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35D680B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76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16D5878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21502</w:t>
            </w:r>
          </w:p>
        </w:tc>
        <w:tc>
          <w:tcPr>
            <w:tcW w:w="731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AE7D1B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4A64C5A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6FE5FCC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GT/ACTT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ADD25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26AA35B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</w:tr>
      <w:tr w:rsidR="001C1780" w:rsidRPr="00794B35" w14:paraId="599DB0EE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39AA10E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4C56C94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6385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874897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69C9E6C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01A65C2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TC/ATTG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6628DB3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486EB18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</w:tr>
      <w:tr w:rsidR="001C1780" w:rsidRPr="00794B35" w14:paraId="61050857" w14:textId="77777777" w:rsidTr="000D3789">
        <w:trPr>
          <w:trHeight w:val="315"/>
        </w:trPr>
        <w:tc>
          <w:tcPr>
            <w:tcW w:w="924" w:type="pct"/>
            <w:shd w:val="clear" w:color="auto" w:fill="auto"/>
            <w:noWrap/>
            <w:hideMark/>
          </w:tcPr>
          <w:p w14:paraId="11998456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794B35">
              <w:rPr>
                <w:rStyle w:val="fontstyle01"/>
              </w:rPr>
              <w:t>Mono-nucleotide</w:t>
            </w:r>
            <w:proofErr w:type="gramEnd"/>
          </w:p>
        </w:tc>
        <w:tc>
          <w:tcPr>
            <w:tcW w:w="769" w:type="pct"/>
            <w:shd w:val="clear" w:color="auto" w:fill="auto"/>
            <w:noWrap/>
            <w:hideMark/>
          </w:tcPr>
          <w:p w14:paraId="4976A3F8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27887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77D3AEE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4A4AB47F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2EFB458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TG/ATTC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78A71A4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3DA794D2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46</w:t>
            </w:r>
          </w:p>
        </w:tc>
      </w:tr>
      <w:tr w:rsidR="001C1780" w:rsidRPr="00794B35" w14:paraId="6A9D5C60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191DD97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/G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292C2DE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26522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EE9CCF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48.75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0A67DABF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4D3F96C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TT/AATT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1B87E50D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476AE34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</w:tr>
      <w:tr w:rsidR="001C1780" w:rsidRPr="00794B35" w14:paraId="0ABC491F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31EDC35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G/C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096AB83F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7722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E2AF6BE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4.19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3148B728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4DA75518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AG/CTGT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27785236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4DF6A8F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16</w:t>
            </w:r>
          </w:p>
        </w:tc>
      </w:tr>
      <w:tr w:rsidR="001C1780" w:rsidRPr="00794B35" w14:paraId="29C854E0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744DF1BE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T/A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6D3FEACD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4468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81FA026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004FBE6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0E474A4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AT/ATGT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5FF98B1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0359DEE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11</w:t>
            </w:r>
          </w:p>
        </w:tc>
      </w:tr>
      <w:tr w:rsidR="001C1780" w:rsidRPr="00794B35" w14:paraId="1831AA76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056CE7E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CG/CG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3E082F5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B0C70C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074F2BCF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0350497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CC/GGGT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3A1E3218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3374857C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</w:tr>
      <w:tr w:rsidR="001C1780" w:rsidRPr="00794B35" w14:paraId="27A2CE9E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44651E2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Di-nucleotide</w:t>
            </w:r>
            <w:proofErr w:type="gramEnd"/>
          </w:p>
        </w:tc>
        <w:tc>
          <w:tcPr>
            <w:tcW w:w="769" w:type="pct"/>
            <w:shd w:val="clear" w:color="auto" w:fill="auto"/>
            <w:noWrap/>
            <w:hideMark/>
          </w:tcPr>
          <w:p w14:paraId="7641805F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39258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9E6B90B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72.15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3355B0A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79664EA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CG/CGGT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64E45D0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27D1688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</w:tr>
      <w:tr w:rsidR="001C1780" w:rsidRPr="00794B35" w14:paraId="021F8DCB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2BDD4E4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C/GT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640FD8B2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703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EF910A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44000D3D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5108B6B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CT/AGGT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5655CD3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34AD945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</w:tr>
      <w:tr w:rsidR="001C1780" w:rsidRPr="00794B35" w14:paraId="6D0E3D5B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0F8F583A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G/CT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0938546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109FDA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0753F50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3AEB40AB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GC/CGTG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6E1CAC0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5D003C18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</w:tr>
      <w:tr w:rsidR="001C1780" w:rsidRPr="00794B35" w14:paraId="09DAE7E8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5654C7B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T/AT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0D7DA00E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182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771E8E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58004852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1DE3554C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GG/CCGT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354C007A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3FBB272E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</w:tr>
      <w:tr w:rsidR="001C1780" w:rsidRPr="00794B35" w14:paraId="02CFDE8D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2DFF5ABE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C/GG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3848EBFD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0920EE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5E5233B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1295F89A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TC/AGTG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1E6EE39F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1F1EFCAB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12</w:t>
            </w:r>
          </w:p>
        </w:tc>
      </w:tr>
      <w:tr w:rsidR="001C1780" w:rsidRPr="00794B35" w14:paraId="582E26C1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7B99841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G/CG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4B6C468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3DAD5C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4D471ABD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3BD9A56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TG/AGTC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27AADA4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60848D5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</w:tr>
      <w:tr w:rsidR="001C1780" w:rsidRPr="00794B35" w14:paraId="5836FADA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7D919B2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CT/AG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55F9BCE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8D0911A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245B929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6812DC1B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GAT/ATCT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3692D552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3A0E78A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11</w:t>
            </w:r>
          </w:p>
        </w:tc>
      </w:tr>
      <w:tr w:rsidR="001C1780" w:rsidRPr="00794B35" w14:paraId="413FE339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50425DC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GC/CTG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1D147A4E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3420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5A4C21A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0CB7290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69ADB34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GCC/CTGG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47C2A9EB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11FD660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</w:tr>
      <w:tr w:rsidR="001C1780" w:rsidRPr="00794B35" w14:paraId="766E966D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4AFCE2E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GG/CC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62990EDB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665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4DBD31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203D993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762B522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GCG/CGCT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76FBA27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2E93C80E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</w:tr>
      <w:tr w:rsidR="001C1780" w:rsidRPr="00794B35" w14:paraId="0C1ACFEB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0B8DCF88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TC/ATG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5A5F58AA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6D95DCF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2BF07ED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443E606F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GCT/AGCT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28065EDD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1772044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</w:tr>
      <w:tr w:rsidR="001C1780" w:rsidRPr="00794B35" w14:paraId="5B49BD30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7BA71FB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CCG/CGG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5578BC4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3296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3DB889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68140DC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64616DF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GGC/CCTG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08C4CBC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00C9DDAC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9</w:t>
            </w:r>
          </w:p>
        </w:tc>
      </w:tr>
      <w:tr w:rsidR="001C1780" w:rsidRPr="00794B35" w14:paraId="6435FA89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36EBD30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Tri-nucleotide</w:t>
            </w:r>
            <w:proofErr w:type="gramEnd"/>
          </w:p>
        </w:tc>
        <w:tc>
          <w:tcPr>
            <w:tcW w:w="769" w:type="pct"/>
            <w:shd w:val="clear" w:color="auto" w:fill="auto"/>
            <w:noWrap/>
            <w:hideMark/>
          </w:tcPr>
          <w:p w14:paraId="100A6FE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3486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B73E700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24.79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2871F56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36DFEA0D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GGG/CCCT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4722BDB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1AD47916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12</w:t>
            </w:r>
          </w:p>
        </w:tc>
      </w:tr>
      <w:tr w:rsidR="001C1780" w:rsidRPr="00794B35" w14:paraId="3BFC50E3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05D946CB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AC/GTT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7B7D983C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C46225F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49A151A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4CC5736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TCC/ATGG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4DE89E5E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70104A3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</w:p>
        </w:tc>
      </w:tr>
      <w:tr w:rsidR="001C1780" w:rsidRPr="00794B35" w14:paraId="71A9A6DC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59B7E8C2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AG/CTT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7F69419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405A236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672CA431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36A3DCF2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TGC/ATGC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475FEE08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463B72A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</w:tr>
      <w:tr w:rsidR="001C1780" w:rsidRPr="00794B35" w14:paraId="629322AE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1473495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AT/ATT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25D1A5E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6D5C50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01F4E6BB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2B443C2C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CCCG/CGGG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73C52C3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6E3E2EB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</w:tr>
      <w:tr w:rsidR="001C1780" w:rsidRPr="00794B35" w14:paraId="1CBDE969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41A66552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CC/GGT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2789DB26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EA90AE8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661458C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359E6C6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CCGG/CCGG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19B0DE3F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314AC6EB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</w:tr>
      <w:tr w:rsidR="001C1780" w:rsidRPr="00794B35" w14:paraId="630A9E37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3CB011EC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CT/AGT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49AC6E1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7083CA6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120B936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6122D43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Tetra-nucleotide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1034679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1603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45763636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2.95</w:t>
            </w:r>
          </w:p>
        </w:tc>
      </w:tr>
      <w:tr w:rsidR="001C1780" w:rsidRPr="00794B35" w14:paraId="5929F511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296493B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GC/CTTG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12830D3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89E28D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76913BE8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3CB42CE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Penta-nucleotide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672AF92C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76A5FEB9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10</w:t>
            </w:r>
          </w:p>
        </w:tc>
      </w:tr>
      <w:tr w:rsidR="001C1780" w:rsidRPr="00794B35" w14:paraId="230A81B1" w14:textId="77777777" w:rsidTr="000D3789">
        <w:trPr>
          <w:trHeight w:val="270"/>
        </w:trPr>
        <w:tc>
          <w:tcPr>
            <w:tcW w:w="924" w:type="pct"/>
            <w:shd w:val="clear" w:color="auto" w:fill="auto"/>
            <w:noWrap/>
            <w:hideMark/>
          </w:tcPr>
          <w:p w14:paraId="39AB82BD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AAGG/CCT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03C36647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A376E8E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0" w:type="pct"/>
            <w:gridSpan w:val="2"/>
            <w:shd w:val="clear" w:color="auto" w:fill="auto"/>
            <w:noWrap/>
            <w:hideMark/>
          </w:tcPr>
          <w:p w14:paraId="3B9949B4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14:paraId="02AD4BA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Hexa-nucleotide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4D3BB6D5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14:paraId="06E1E493" w14:textId="77777777" w:rsidR="001C1780" w:rsidRPr="00794B35" w:rsidRDefault="001C1780" w:rsidP="000D378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4B35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</w:tr>
    </w:tbl>
    <w:p w14:paraId="0FF6EEC0" w14:textId="77777777" w:rsidR="008B425E" w:rsidRPr="00794B35" w:rsidRDefault="008B425E">
      <w:pPr>
        <w:rPr>
          <w:sz w:val="20"/>
          <w:szCs w:val="20"/>
        </w:rPr>
      </w:pPr>
    </w:p>
    <w:sectPr w:rsidR="008B425E" w:rsidRPr="00794B35" w:rsidSect="00794B35">
      <w:pgSz w:w="11906" w:h="16838"/>
      <w:pgMar w:top="1440" w:right="2268" w:bottom="1440" w:left="226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FDC841" w14:textId="77777777" w:rsidR="00E13C77" w:rsidRDefault="00E13C77" w:rsidP="001C1780">
      <w:r>
        <w:separator/>
      </w:r>
    </w:p>
  </w:endnote>
  <w:endnote w:type="continuationSeparator" w:id="0">
    <w:p w14:paraId="41B038F4" w14:textId="77777777" w:rsidR="00E13C77" w:rsidRDefault="00E13C77" w:rsidP="001C1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3789DB" w14:textId="77777777" w:rsidR="00E13C77" w:rsidRDefault="00E13C77" w:rsidP="001C1780">
      <w:r>
        <w:separator/>
      </w:r>
    </w:p>
  </w:footnote>
  <w:footnote w:type="continuationSeparator" w:id="0">
    <w:p w14:paraId="72F9D22C" w14:textId="77777777" w:rsidR="00E13C77" w:rsidRDefault="00E13C77" w:rsidP="001C1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10C5C"/>
    <w:rsid w:val="001C1780"/>
    <w:rsid w:val="00310C5C"/>
    <w:rsid w:val="00794B35"/>
    <w:rsid w:val="008B425E"/>
    <w:rsid w:val="009D0B97"/>
    <w:rsid w:val="00C17CE9"/>
    <w:rsid w:val="00E13C77"/>
    <w:rsid w:val="00EA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10BC7"/>
  <w15:chartTrackingRefBased/>
  <w15:docId w15:val="{10AB507B-2331-4DCC-AF99-9A8C37D56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C17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7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780"/>
    <w:rPr>
      <w:sz w:val="18"/>
      <w:szCs w:val="18"/>
    </w:rPr>
  </w:style>
  <w:style w:type="character" w:customStyle="1" w:styleId="fontstyle01">
    <w:name w:val="fontstyle01"/>
    <w:basedOn w:val="a0"/>
    <w:rsid w:val="001C1780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u</dc:creator>
  <cp:keywords/>
  <dc:description/>
  <cp:lastModifiedBy>Ab1687</cp:lastModifiedBy>
  <cp:revision>4</cp:revision>
  <dcterms:created xsi:type="dcterms:W3CDTF">2020-03-12T07:18:00Z</dcterms:created>
  <dcterms:modified xsi:type="dcterms:W3CDTF">2020-03-19T15:36:00Z</dcterms:modified>
</cp:coreProperties>
</file>